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1.  Loss of branching nodes from phylogenetic trees in response to press episode.  Data are averages from all 100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replicate populations.  Only nodes originating before the extinction event are included for time points after pre-extinc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Phylogenetic roots were not included in the totals.</w:t>
      </w:r>
    </w:p>
    <w:tbl>
      <w:tblPr>
        <w:tblW w:w="109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42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>
        <w:trPr>
          <w:trHeight w:val="157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-extin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trol, press episode mid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trol, end press episod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Weak press, press episode mid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Weak press, end press episod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Strong press, press episode mid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Strong press, end press episod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ak pulse, post-eve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rong pulse, post-event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0.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4.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.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3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95%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5.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.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3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95%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14.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.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.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7:50:00Z</dcterms:created>
  <dc:creator>Gabe Yedid</dc:creator>
  <dc:description/>
  <cp:keywords/>
  <dc:language>en-US</dc:language>
  <cp:lastModifiedBy>gabriely_adm</cp:lastModifiedBy>
  <dcterms:modified xsi:type="dcterms:W3CDTF">2012-05-02T08:54:00Z</dcterms:modified>
  <cp:revision>4</cp:revision>
  <dc:subject/>
  <dc:title/>
</cp:coreProperties>
</file>